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Cambria" w:hAnsi="Cambria" w:cs="Cambria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Cambria" w:hAnsi="Cambria" w:cs="Cambria"/>
          <w:b/>
          <w:bCs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Supplementary information</w:t>
      </w:r>
    </w:p>
    <w:p>
      <w:pP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</w:pP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upplementary figures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legends</w:t>
      </w:r>
    </w:p>
    <w:p>
      <w:pPr>
        <w:rPr>
          <w:rFonts w:hint="eastAsia" w:ascii="Cambria" w:hAnsi="Cambria" w:cs="Cambr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mbria" w:hAnsi="Cambria" w:cs="Cambr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73675" cy="4035425"/>
            <wp:effectExtent l="0" t="0" r="14605" b="3175"/>
            <wp:docPr id="1" name="图片 1" descr="sali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alin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mbria" w:hAnsi="Cambria" w:cs="Cambr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ure S1.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 fitted curve diagram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f CT number of the lowest density areas of saline group (control group). </w:t>
      </w:r>
    </w:p>
    <w:p>
      <w:pP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3680460"/>
            <wp:effectExtent l="0" t="0" r="4445" b="7620"/>
            <wp:docPr id="2" name="图片 2" descr="T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2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mbria" w:hAnsi="Cambria" w:cs="Cambr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ure S2.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 fitted curve diagram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f CT number of the lowest density areas of T25 group (containing 25% human whole blood).</w:t>
      </w:r>
    </w:p>
    <w:p>
      <w:pP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3680460"/>
            <wp:effectExtent l="0" t="0" r="4445" b="7620"/>
            <wp:docPr id="3" name="图片 3" descr="T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T5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mbria" w:hAnsi="Cambria" w:cs="Cambr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ure S3.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 fitted curve diagram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f CT number of the lowest density areas of T50 group (50% human whole blood).</w:t>
      </w:r>
    </w:p>
    <w:p>
      <w:pP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3680460"/>
            <wp:effectExtent l="0" t="0" r="4445" b="7620"/>
            <wp:docPr id="4" name="图片 4" descr="T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T7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mbria" w:hAnsi="Cambria" w:cs="Cambr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ure S4.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 fitted curve diagram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f CT number of the lowest density areas of T75 group (75% human whole blood).</w:t>
      </w:r>
    </w:p>
    <w:p>
      <w:pP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8595" cy="3680460"/>
            <wp:effectExtent l="0" t="0" r="4445" b="7620"/>
            <wp:docPr id="5" name="图片 5" descr="T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100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hint="default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mbria" w:hAnsi="Cambria" w:cs="Cambria"/>
          <w:b/>
          <w:bCs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Figure S5.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14:textFill>
            <w14:solidFill>
              <w14:schemeClr w14:val="tx1"/>
            </w14:solidFill>
          </w14:textFill>
        </w:rPr>
        <w:t>The fitted curve diagram</w:t>
      </w:r>
      <w:r>
        <w:rPr>
          <w:rFonts w:hint="eastAsia" w:ascii="Cambria" w:hAnsi="Cambria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of CT number of the lowest density areas of T100 group (100% human whole blood).</w:t>
      </w:r>
    </w:p>
    <w:p>
      <w:pPr>
        <w:rPr>
          <w:rFonts w:hint="eastAsia" w:ascii="Cambria" w:hAnsi="Cambria" w:eastAsia="宋体" w:cs="Cambria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0Yjk2YTUxMmE3YWJiYjgzNjU4ZDAzMDFmYTdhZGMifQ=="/>
  </w:docVars>
  <w:rsids>
    <w:rsidRoot w:val="00000000"/>
    <w:rsid w:val="1D9B5AB8"/>
    <w:rsid w:val="29652FCA"/>
    <w:rsid w:val="56944CF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9</Words>
  <Characters>525</Characters>
  <Lines>0</Lines>
  <Paragraphs>0</Paragraphs>
  <TotalTime>1</TotalTime>
  <ScaleCrop>false</ScaleCrop>
  <LinksUpToDate>false</LinksUpToDate>
  <CharactersWithSpaces>62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0943</dc:creator>
  <cp:lastModifiedBy>Dennis</cp:lastModifiedBy>
  <dcterms:modified xsi:type="dcterms:W3CDTF">2023-05-30T01:0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60DF778840149C0A112144A3F1F6617_12</vt:lpwstr>
  </property>
</Properties>
</file>